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98350" w14:textId="1DE221C6" w:rsidR="00BF392B" w:rsidRPr="00173336" w:rsidRDefault="00217B5B">
      <w:pPr>
        <w:rPr>
          <w:rFonts w:ascii="Times New Roman" w:eastAsia="宋体" w:hAnsi="Times New Roman" w:cs="Times New Roman"/>
          <w:sz w:val="24"/>
          <w:szCs w:val="24"/>
        </w:rPr>
      </w:pPr>
      <w:r w:rsidRPr="0017333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I</w:t>
      </w:r>
      <w:r w:rsidRPr="0017333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73336">
        <w:rPr>
          <w:rFonts w:ascii="Times New Roman" w:eastAsia="宋体" w:hAnsi="Times New Roman" w:cs="Times New Roman"/>
          <w:sz w:val="24"/>
          <w:szCs w:val="24"/>
        </w:rPr>
        <w:t>Summary of TS</w:t>
      </w:r>
      <w:r w:rsidRPr="0017333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CT </w:t>
      </w:r>
      <w:r w:rsidR="00173336">
        <w:rPr>
          <w:rFonts w:ascii="Times New Roman" w:eastAsia="宋体" w:hAnsi="Times New Roman" w:cs="Times New Roman"/>
          <w:sz w:val="24"/>
          <w:szCs w:val="24"/>
        </w:rPr>
        <w:t>C</w:t>
      </w:r>
      <w:r w:rsidRPr="00173336">
        <w:rPr>
          <w:rFonts w:ascii="Times New Roman" w:eastAsia="宋体" w:hAnsi="Times New Roman" w:cs="Times New Roman"/>
          <w:sz w:val="24"/>
          <w:szCs w:val="24"/>
        </w:rPr>
        <w:t>ell Deriv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1454"/>
        <w:gridCol w:w="1652"/>
        <w:gridCol w:w="1418"/>
        <w:gridCol w:w="2205"/>
      </w:tblGrid>
      <w:tr w:rsidR="00173336" w:rsidRPr="00173336" w14:paraId="7D3295CC" w14:textId="77777777" w:rsidTr="00224B38">
        <w:tc>
          <w:tcPr>
            <w:tcW w:w="1567" w:type="dxa"/>
          </w:tcPr>
          <w:p w14:paraId="2F23751B" w14:textId="649332B1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TS line</w:t>
            </w:r>
          </w:p>
        </w:tc>
        <w:tc>
          <w:tcPr>
            <w:tcW w:w="1454" w:type="dxa"/>
          </w:tcPr>
          <w:p w14:paraId="407C5241" w14:textId="11A5D31C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ernal age (years)</w:t>
            </w:r>
          </w:p>
        </w:tc>
        <w:tc>
          <w:tcPr>
            <w:tcW w:w="1652" w:type="dxa"/>
          </w:tcPr>
          <w:p w14:paraId="7E504693" w14:textId="41CBBF72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Gestational age at D&amp;C</w:t>
            </w:r>
          </w:p>
        </w:tc>
        <w:tc>
          <w:tcPr>
            <w:tcW w:w="1418" w:type="dxa"/>
          </w:tcPr>
          <w:p w14:paraId="68B07753" w14:textId="30988414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Karyotype</w:t>
            </w:r>
          </w:p>
        </w:tc>
        <w:tc>
          <w:tcPr>
            <w:tcW w:w="2205" w:type="dxa"/>
          </w:tcPr>
          <w:p w14:paraId="0661E050" w14:textId="77777777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Doubling time</w:t>
            </w:r>
          </w:p>
          <w:p w14:paraId="54DEAA28" w14:textId="73E71661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(Passage number)</w:t>
            </w:r>
          </w:p>
        </w:tc>
      </w:tr>
      <w:tr w:rsidR="00173336" w:rsidRPr="00173336" w14:paraId="3D1301DD" w14:textId="77777777" w:rsidTr="00224B38">
        <w:tc>
          <w:tcPr>
            <w:tcW w:w="1567" w:type="dxa"/>
          </w:tcPr>
          <w:p w14:paraId="18A9A813" w14:textId="5D52463F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TS</w:t>
            </w:r>
            <w:r w:rsidRPr="0017333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CT </w:t>
            </w: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454" w:type="dxa"/>
          </w:tcPr>
          <w:p w14:paraId="63AA1EE8" w14:textId="2948D692" w:rsidR="00173336" w:rsidRPr="00173336" w:rsidRDefault="00173336" w:rsidP="00224B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52" w:type="dxa"/>
          </w:tcPr>
          <w:p w14:paraId="3FA1A935" w14:textId="7C6C5948" w:rsidR="00173336" w:rsidRPr="00173336" w:rsidRDefault="00173336" w:rsidP="00224B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 w:rsidRPr="0017333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weeks</w:t>
            </w:r>
          </w:p>
        </w:tc>
        <w:tc>
          <w:tcPr>
            <w:tcW w:w="1418" w:type="dxa"/>
          </w:tcPr>
          <w:p w14:paraId="37E53AF5" w14:textId="65CC1D59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46, XY</w:t>
            </w:r>
          </w:p>
        </w:tc>
        <w:tc>
          <w:tcPr>
            <w:tcW w:w="2205" w:type="dxa"/>
          </w:tcPr>
          <w:p w14:paraId="7013A7A3" w14:textId="0D9A392B" w:rsidR="00173336" w:rsidRPr="00173336" w:rsidRDefault="00A27D0D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A27D0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2 hours (P13)</w:t>
            </w:r>
          </w:p>
        </w:tc>
      </w:tr>
      <w:tr w:rsidR="00173336" w:rsidRPr="00173336" w14:paraId="1EB727F7" w14:textId="77777777" w:rsidTr="00224B38">
        <w:tc>
          <w:tcPr>
            <w:tcW w:w="1567" w:type="dxa"/>
          </w:tcPr>
          <w:p w14:paraId="1D3B599F" w14:textId="098845A0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TS</w:t>
            </w:r>
            <w:r w:rsidRPr="0017333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CT </w:t>
            </w: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4" w:type="dxa"/>
          </w:tcPr>
          <w:p w14:paraId="4B8E7CA2" w14:textId="75F85F8A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52" w:type="dxa"/>
          </w:tcPr>
          <w:p w14:paraId="08E9F68A" w14:textId="10709EF3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418" w:type="dxa"/>
          </w:tcPr>
          <w:p w14:paraId="12A3D471" w14:textId="58FD7701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46, XX</w:t>
            </w:r>
          </w:p>
        </w:tc>
        <w:tc>
          <w:tcPr>
            <w:tcW w:w="2205" w:type="dxa"/>
          </w:tcPr>
          <w:p w14:paraId="3219B164" w14:textId="17D95A9B" w:rsidR="00173336" w:rsidRPr="00173336" w:rsidRDefault="00A27D0D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A27D0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7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our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P13)</w:t>
            </w:r>
          </w:p>
        </w:tc>
      </w:tr>
      <w:tr w:rsidR="00173336" w:rsidRPr="00173336" w14:paraId="24CC3BB8" w14:textId="77777777" w:rsidTr="00224B38">
        <w:tc>
          <w:tcPr>
            <w:tcW w:w="1567" w:type="dxa"/>
          </w:tcPr>
          <w:p w14:paraId="7384F203" w14:textId="798A3453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TS</w:t>
            </w:r>
            <w:r w:rsidRPr="0017333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CT </w:t>
            </w: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4" w:type="dxa"/>
          </w:tcPr>
          <w:p w14:paraId="05DD30CD" w14:textId="2298341B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52" w:type="dxa"/>
          </w:tcPr>
          <w:p w14:paraId="4E4561A3" w14:textId="34504112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7 weeks</w:t>
            </w:r>
          </w:p>
        </w:tc>
        <w:tc>
          <w:tcPr>
            <w:tcW w:w="1418" w:type="dxa"/>
          </w:tcPr>
          <w:p w14:paraId="56BF907E" w14:textId="010B41A4" w:rsidR="00173336" w:rsidRPr="00173336" w:rsidRDefault="00173336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3336">
              <w:rPr>
                <w:rFonts w:ascii="Times New Roman" w:eastAsia="宋体" w:hAnsi="Times New Roman" w:cs="Times New Roman"/>
                <w:sz w:val="24"/>
                <w:szCs w:val="24"/>
              </w:rPr>
              <w:t>46, XX</w:t>
            </w:r>
          </w:p>
        </w:tc>
        <w:tc>
          <w:tcPr>
            <w:tcW w:w="2205" w:type="dxa"/>
          </w:tcPr>
          <w:p w14:paraId="0E17094B" w14:textId="167A8F55" w:rsidR="00173336" w:rsidRPr="00173336" w:rsidRDefault="00A27D0D" w:rsidP="00224B3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A27D0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our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P13)</w:t>
            </w:r>
          </w:p>
        </w:tc>
      </w:tr>
    </w:tbl>
    <w:p w14:paraId="767B9534" w14:textId="77777777" w:rsidR="00217B5B" w:rsidRPr="00173336" w:rsidRDefault="00217B5B" w:rsidP="00224B38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217B5B" w:rsidRPr="00173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B5B"/>
    <w:rsid w:val="00173336"/>
    <w:rsid w:val="00217B5B"/>
    <w:rsid w:val="00224B38"/>
    <w:rsid w:val="004C3435"/>
    <w:rsid w:val="00A27D0D"/>
    <w:rsid w:val="00BF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B500A"/>
  <w15:chartTrackingRefBased/>
  <w15:docId w15:val="{56EE072E-673C-4BA8-92CD-A0B2B0AE6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217B5B"/>
    <w:rPr>
      <w:kern w:val="0"/>
      <w:sz w:val="22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3">
    <w:name w:val="Table Grid"/>
    <w:basedOn w:val="a1"/>
    <w:uiPriority w:val="39"/>
    <w:rsid w:val="00217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hanjing</dc:creator>
  <cp:keywords/>
  <dc:description/>
  <cp:lastModifiedBy>zhou hanjing</cp:lastModifiedBy>
  <cp:revision>2</cp:revision>
  <dcterms:created xsi:type="dcterms:W3CDTF">2022-07-17T05:14:00Z</dcterms:created>
  <dcterms:modified xsi:type="dcterms:W3CDTF">2022-07-17T05:47:00Z</dcterms:modified>
</cp:coreProperties>
</file>